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CA9" w:rsidRPr="001A06E9" w:rsidRDefault="00161B1F" w:rsidP="009F5CA9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  <w:lang w:val="en-US" w:eastAsia="en-US"/>
        </w:rPr>
        <w:drawing>
          <wp:inline distT="0" distB="0" distL="0" distR="0">
            <wp:extent cx="5727700" cy="2038350"/>
            <wp:effectExtent l="19050" t="0" r="6350" b="0"/>
            <wp:docPr id="1" name="Picture 0" descr="GranathSuppl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nathSupplFig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CA9" w:rsidRPr="001A06E9" w:rsidRDefault="00F02229" w:rsidP="009F5CA9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 S3</w:t>
      </w:r>
      <w:r w:rsidR="009F5CA9" w:rsidRPr="001A06E9">
        <w:rPr>
          <w:b/>
          <w:color w:val="000000" w:themeColor="text1"/>
          <w:lang w:val="en-US"/>
        </w:rPr>
        <w:t>. Representative images of DAPI staining of aortic roots.</w:t>
      </w:r>
    </w:p>
    <w:p w:rsidR="00E67911" w:rsidRPr="001A06E9" w:rsidRDefault="009F5CA9" w:rsidP="009F5CA9">
      <w:pPr>
        <w:spacing w:line="480" w:lineRule="auto"/>
        <w:rPr>
          <w:b/>
          <w:color w:val="000000" w:themeColor="text1"/>
          <w:lang w:val="en-US"/>
        </w:rPr>
      </w:pPr>
      <w:r w:rsidRPr="001A06E9">
        <w:rPr>
          <w:bCs/>
          <w:color w:val="000000" w:themeColor="text1"/>
          <w:lang w:val="en-US"/>
        </w:rPr>
        <w:t>Normal control (n=3) and decellularized with SDS for 1 h (n=1), 3 h (n=1), 6 h (n=1) and 12 h (n=1)</w:t>
      </w:r>
      <w:r w:rsidR="00AE17E4" w:rsidRPr="001A06E9">
        <w:rPr>
          <w:bCs/>
          <w:color w:val="000000" w:themeColor="text1"/>
          <w:lang w:val="en-US"/>
        </w:rPr>
        <w:t xml:space="preserve"> and Triton X-100 for 30 min</w:t>
      </w:r>
      <w:r w:rsidRPr="001A06E9">
        <w:rPr>
          <w:bCs/>
          <w:color w:val="000000" w:themeColor="text1"/>
          <w:lang w:val="en-US"/>
        </w:rPr>
        <w:t xml:space="preserve">, and SDS for 3 h </w:t>
      </w:r>
      <w:r w:rsidR="00AE17E4" w:rsidRPr="001A06E9">
        <w:rPr>
          <w:bCs/>
          <w:color w:val="000000" w:themeColor="text1"/>
          <w:lang w:val="en-US"/>
        </w:rPr>
        <w:t xml:space="preserve">and Triton X-100 </w:t>
      </w:r>
      <w:r w:rsidRPr="001A06E9">
        <w:rPr>
          <w:bCs/>
          <w:color w:val="000000" w:themeColor="text1"/>
          <w:lang w:val="en-US"/>
        </w:rPr>
        <w:t>with the addition of benzonase endonuclease treatment. Images were captured at 4x and 20x magnification. SDS = sodium dodecyl sulfate. BE = benzonase endonuclease.</w:t>
      </w:r>
      <w:r w:rsidR="00D4511E" w:rsidRPr="001A06E9">
        <w:rPr>
          <w:bCs/>
          <w:color w:val="000000" w:themeColor="text1"/>
          <w:lang w:val="en-US"/>
        </w:rPr>
        <w:t xml:space="preserve"> Scale bars represent 200 µm (top row) and 100 µm (bottom row).</w:t>
      </w:r>
    </w:p>
    <w:p w:rsidR="009F5CA9" w:rsidRPr="00E67911" w:rsidRDefault="009F5CA9" w:rsidP="009F5CA9">
      <w:pPr>
        <w:spacing w:line="480" w:lineRule="auto"/>
        <w:rPr>
          <w:b/>
          <w:lang w:val="en-US"/>
        </w:rPr>
      </w:pPr>
      <w:r w:rsidRPr="002A2D13">
        <w:rPr>
          <w:bCs/>
          <w:lang w:val="en-US"/>
        </w:rPr>
        <w:t>*Not commercially available.</w:t>
      </w:r>
    </w:p>
    <w:sectPr w:rsidR="009F5CA9" w:rsidRPr="00E67911" w:rsidSect="000B3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9F5CA9"/>
    <w:rsid w:val="000B322A"/>
    <w:rsid w:val="00161B1F"/>
    <w:rsid w:val="001A06E9"/>
    <w:rsid w:val="007A2646"/>
    <w:rsid w:val="007D6E82"/>
    <w:rsid w:val="00930F2A"/>
    <w:rsid w:val="009F5CA9"/>
    <w:rsid w:val="00AE17E4"/>
    <w:rsid w:val="00D4511E"/>
    <w:rsid w:val="00DC4326"/>
    <w:rsid w:val="00E67911"/>
    <w:rsid w:val="00F02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CA9"/>
    <w:rPr>
      <w:rFonts w:ascii="Times New Roman" w:eastAsia="Times New Roman" w:hAnsi="Times New Roman" w:cs="Times New Roman"/>
      <w:lang w:val="sv-S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CA9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sz w:val="36"/>
      <w:szCs w:val="3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CA9"/>
    <w:rPr>
      <w:rFonts w:asciiTheme="majorHAnsi" w:eastAsiaTheme="majorEastAsia" w:hAnsiTheme="majorHAnsi" w:cstheme="majorBidi"/>
      <w:b/>
      <w:bCs/>
      <w:sz w:val="36"/>
      <w:szCs w:val="32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6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6E9"/>
    <w:rPr>
      <w:rFonts w:ascii="Times New Roman" w:eastAsia="Times New Roman" w:hAnsi="Times New Roman" w:cs="Times New Roman"/>
      <w:sz w:val="18"/>
      <w:szCs w:val="18"/>
      <w:lang w:val="sv-SE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Granath</dc:creator>
  <cp:keywords/>
  <dc:description/>
  <cp:lastModifiedBy>xml</cp:lastModifiedBy>
  <cp:revision>9</cp:revision>
  <dcterms:created xsi:type="dcterms:W3CDTF">2020-03-26T16:25:00Z</dcterms:created>
  <dcterms:modified xsi:type="dcterms:W3CDTF">2020-12-07T01:49:00Z</dcterms:modified>
</cp:coreProperties>
</file>